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ppendix S4. Population estimates and confidence intervals. Population estimates from the final model for each species for years 1999-2011. Values are the fraction of maximum observed value, so that the maximum population equals one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833"/>
        <w:gridCol w:w="1998"/>
      </w:tblGrid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lucifugus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subflavus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sodalis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septentrionalis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9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±0.35)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±0.60)</w:t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±0.35)</w:t>
            </w:r>
          </w:p>
        </w:tc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±0.26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(±0.33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±0.57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±0.33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±0.25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 (±0.33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 (±0.55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(±0.31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(±0.24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±0.34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 (±0.53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 (±0.30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 (±0.23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±0.35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 (±0.51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(±0.28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 (±0.23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±0.3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 (±0.49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±0.27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±0.22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±0.34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(±0.47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 (±0.26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(±0.21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 (±0.31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 (±0.46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(±0.26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 (±0.20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±0.2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 (±0.44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 (±0.25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 (±0.20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(±0.21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±0.42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(±0.25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 (±0.19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 (±0.1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(±0.41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 (±0.25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±0.19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 (±0.13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 (±0.40)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(±0.26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(±0.18)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 (±0.11)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 (±0.38)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 (±0.26)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 (±0.18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1T16:47:00Z</dcterms:created>
  <dc:creator>Tom Ingersoll</dc:creator>
  <dc:description/>
  <dc:language>en-US</dc:language>
  <cp:lastModifiedBy>Brent Sewall</cp:lastModifiedBy>
  <dcterms:modified xsi:type="dcterms:W3CDTF">2013-03-31T16:47:00Z</dcterms:modified>
  <cp:revision>2</cp:revision>
  <dc:subject/>
  <dc:title/>
</cp:coreProperties>
</file>